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CE038" w14:textId="77777777" w:rsidR="00BF734B" w:rsidRPr="00C918F5" w:rsidRDefault="00BF734B" w:rsidP="00BF734B">
      <w:pPr>
        <w:ind w:right="-1068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b/>
          <w:sz w:val="20"/>
          <w:szCs w:val="20"/>
        </w:rPr>
        <w:t>Supplementary</w:t>
      </w:r>
      <w:r w:rsidRPr="00C918F5">
        <w:rPr>
          <w:rFonts w:asciiTheme="majorHAnsi" w:hAnsiTheme="majorHAnsi" w:cstheme="majorHAnsi"/>
          <w:b/>
          <w:sz w:val="20"/>
          <w:szCs w:val="20"/>
        </w:rPr>
        <w:t xml:space="preserve"> </w:t>
      </w:r>
      <w:r>
        <w:rPr>
          <w:rFonts w:asciiTheme="majorHAnsi" w:hAnsiTheme="majorHAnsi" w:cstheme="majorHAnsi"/>
          <w:b/>
          <w:sz w:val="20"/>
          <w:szCs w:val="20"/>
        </w:rPr>
        <w:t>Table 1</w:t>
      </w:r>
      <w:r w:rsidRPr="00C918F5">
        <w:rPr>
          <w:rFonts w:asciiTheme="majorHAnsi" w:hAnsiTheme="majorHAnsi" w:cstheme="majorHAnsi"/>
          <w:b/>
          <w:sz w:val="20"/>
          <w:szCs w:val="20"/>
        </w:rPr>
        <w:t>:</w:t>
      </w:r>
      <w:r w:rsidRPr="00C918F5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Unadjusted e</w:t>
      </w:r>
      <w:r w:rsidRPr="00C918F5">
        <w:rPr>
          <w:rFonts w:asciiTheme="majorHAnsi" w:hAnsiTheme="majorHAnsi" w:cstheme="majorHAnsi"/>
          <w:sz w:val="20"/>
          <w:szCs w:val="20"/>
        </w:rPr>
        <w:t xml:space="preserve">stimated percentage point changes in quitting activities and cigarette consumption as a function of current e-cigarette use and use during a quit attempt, based on autoregressive integrated moving average with exogeneous input (ARIMAX) models </w:t>
      </w:r>
    </w:p>
    <w:tbl>
      <w:tblPr>
        <w:tblStyle w:val="TableGrid"/>
        <w:tblW w:w="13006" w:type="dxa"/>
        <w:tblInd w:w="-15" w:type="dxa"/>
        <w:tblLook w:val="04A0" w:firstRow="1" w:lastRow="0" w:firstColumn="1" w:lastColumn="0" w:noHBand="0" w:noVBand="1"/>
      </w:tblPr>
      <w:tblGrid>
        <w:gridCol w:w="2030"/>
        <w:gridCol w:w="1432"/>
        <w:gridCol w:w="700"/>
        <w:gridCol w:w="599"/>
        <w:gridCol w:w="1431"/>
        <w:gridCol w:w="691"/>
        <w:gridCol w:w="663"/>
        <w:gridCol w:w="1431"/>
        <w:gridCol w:w="700"/>
        <w:gridCol w:w="599"/>
        <w:gridCol w:w="1431"/>
        <w:gridCol w:w="700"/>
        <w:gridCol w:w="599"/>
      </w:tblGrid>
      <w:tr w:rsidR="00BF734B" w:rsidRPr="00C918F5" w14:paraId="4FB9CD56" w14:textId="77777777" w:rsidTr="00594463">
        <w:tc>
          <w:tcPr>
            <w:tcW w:w="2029" w:type="dxa"/>
            <w:vMerge w:val="restart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</w:tcPr>
          <w:p w14:paraId="1842A0B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000000" w:themeColor="text1"/>
              <w:left w:val="double" w:sz="4" w:space="0" w:color="auto"/>
            </w:tcBorders>
          </w:tcPr>
          <w:p w14:paraId="4F1CFE59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Quit attempts</w:t>
            </w:r>
          </w:p>
        </w:tc>
        <w:tc>
          <w:tcPr>
            <w:tcW w:w="0" w:type="auto"/>
            <w:gridSpan w:val="3"/>
            <w:tcBorders>
              <w:top w:val="double" w:sz="4" w:space="0" w:color="000000"/>
            </w:tcBorders>
          </w:tcPr>
          <w:p w14:paraId="26568310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Quit succes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rate</w:t>
            </w:r>
          </w:p>
        </w:tc>
        <w:tc>
          <w:tcPr>
            <w:tcW w:w="0" w:type="auto"/>
            <w:gridSpan w:val="3"/>
            <w:tcBorders>
              <w:top w:val="double" w:sz="4" w:space="0" w:color="000000"/>
            </w:tcBorders>
          </w:tcPr>
          <w:p w14:paraId="5FEEB169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Overall q</w:t>
            </w: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uit rate</w:t>
            </w:r>
          </w:p>
        </w:tc>
        <w:tc>
          <w:tcPr>
            <w:tcW w:w="0" w:type="auto"/>
            <w:gridSpan w:val="3"/>
            <w:tcBorders>
              <w:top w:val="double" w:sz="4" w:space="0" w:color="000000"/>
              <w:right w:val="double" w:sz="4" w:space="0" w:color="FFFFFF" w:themeColor="background1"/>
            </w:tcBorders>
          </w:tcPr>
          <w:p w14:paraId="6318F69D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verage cigarette consumption per day</w:t>
            </w:r>
          </w:p>
        </w:tc>
      </w:tr>
      <w:tr w:rsidR="00BF734B" w:rsidRPr="00C918F5" w14:paraId="431547C1" w14:textId="77777777" w:rsidTr="00594463">
        <w:tc>
          <w:tcPr>
            <w:tcW w:w="2029" w:type="dxa"/>
            <w:vMerge/>
            <w:tcBorders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</w:tcPr>
          <w:p w14:paraId="2607301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7CCC9FA5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51156D1C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3E07A1DD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45D97B31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4357F3D2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2031A425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2B72E5A7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71E0F2B5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5DCC0F0D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786A44F4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1FE43FAD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126B8D38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</w:tr>
      <w:tr w:rsidR="00BF734B" w:rsidRPr="00C918F5" w14:paraId="7D99DBA2" w14:textId="77777777" w:rsidTr="00594463">
        <w:tc>
          <w:tcPr>
            <w:tcW w:w="2029" w:type="dxa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14:paraId="226E899D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Prevalence of current e-cigarette us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05A1FEFE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32BFF72B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0.043 to 0.078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0979FC8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568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27D85FBE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32DDBA1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7F37E0E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1DBD2AF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7D25D5D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0.056 to 0.117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2F8974F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485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47591C3E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409D61A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0.035 to 0.034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70B8D394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966</w:t>
            </w:r>
          </w:p>
        </w:tc>
      </w:tr>
      <w:tr w:rsidR="00BF734B" w:rsidRPr="00C918F5" w14:paraId="6F119BB6" w14:textId="77777777" w:rsidTr="00594463">
        <w:tc>
          <w:tcPr>
            <w:tcW w:w="2029" w:type="dxa"/>
            <w:tcBorders>
              <w:top w:val="sing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128BD44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Model</w:t>
            </w:r>
          </w:p>
          <w:p w14:paraId="195AABF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Lag</w:t>
            </w:r>
          </w:p>
          <w:p w14:paraId="4682E65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djusted R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26CC3EE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0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0495D17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0291F99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61.9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35208ED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3D13988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33D06C0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 xml:space="preserve">No lag </w:t>
            </w:r>
          </w:p>
          <w:p w14:paraId="5DCC5C3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15.3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ouble" w:sz="4" w:space="0" w:color="auto"/>
              <w:right w:val="double" w:sz="4" w:space="0" w:color="FFFFFF" w:themeColor="background1"/>
            </w:tcBorders>
            <w:shd w:val="clear" w:color="auto" w:fill="F2F2F2" w:themeFill="background1" w:themeFillShade="F2"/>
          </w:tcPr>
          <w:p w14:paraId="03F9D15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21E0D504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4958CF3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91.30</w:t>
            </w:r>
          </w:p>
        </w:tc>
      </w:tr>
      <w:tr w:rsidR="00BF734B" w:rsidRPr="00C918F5" w14:paraId="0B08E15B" w14:textId="77777777" w:rsidTr="00594463">
        <w:tc>
          <w:tcPr>
            <w:tcW w:w="2029" w:type="dxa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</w:tcPr>
          <w:p w14:paraId="118F7A3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Prevalence of e-cigarette use during a quit attempt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484FAB5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336D77B5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single" w:sz="4" w:space="0" w:color="auto"/>
            </w:tcBorders>
          </w:tcPr>
          <w:p w14:paraId="099636B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double" w:sz="4" w:space="0" w:color="FFFFFF" w:themeColor="background1"/>
            </w:tcBorders>
          </w:tcPr>
          <w:p w14:paraId="62BCF94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06B3A52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22 to 0.062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34D3C83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3BB5F52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4E89971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0.046 to 0.104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0F76AF6B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453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57344FB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0CE33A5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0442A03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F734B" w:rsidRPr="00C918F5" w14:paraId="3BA94C98" w14:textId="77777777" w:rsidTr="00594463">
        <w:tc>
          <w:tcPr>
            <w:tcW w:w="2029" w:type="dxa"/>
            <w:tcBorders>
              <w:left w:val="double" w:sz="4" w:space="0" w:color="FFFFFF" w:themeColor="background1"/>
              <w:right w:val="double" w:sz="4" w:space="0" w:color="auto"/>
            </w:tcBorders>
            <w:shd w:val="clear" w:color="auto" w:fill="F2F2F2" w:themeFill="background1" w:themeFillShade="F2"/>
          </w:tcPr>
          <w:p w14:paraId="6EBA1A3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Model</w:t>
            </w:r>
          </w:p>
          <w:p w14:paraId="748C14EE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Lag</w:t>
            </w:r>
          </w:p>
          <w:p w14:paraId="3D0BD8C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djusted R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88674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DEE8A2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3336A39B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522F35F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33.09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</w:tcPr>
          <w:p w14:paraId="7835471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2EF48CA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76C4BA1B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15.68</w:t>
            </w:r>
          </w:p>
        </w:tc>
        <w:tc>
          <w:tcPr>
            <w:tcW w:w="0" w:type="auto"/>
            <w:gridSpan w:val="3"/>
            <w:tcBorders>
              <w:right w:val="double" w:sz="4" w:space="0" w:color="FFFFFF" w:themeColor="background1"/>
            </w:tcBorders>
            <w:shd w:val="clear" w:color="auto" w:fill="F2F2F2" w:themeFill="background1" w:themeFillShade="F2"/>
          </w:tcPr>
          <w:p w14:paraId="74249D0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68EC3377" w14:textId="77777777" w:rsidR="00BF734B" w:rsidRDefault="00BF734B" w:rsidP="00BF734B">
      <w:pPr>
        <w:ind w:right="-1068"/>
        <w:rPr>
          <w:rFonts w:asciiTheme="majorHAnsi" w:hAnsiTheme="majorHAnsi" w:cstheme="majorHAnsi"/>
          <w:b/>
          <w:sz w:val="20"/>
          <w:szCs w:val="20"/>
        </w:rPr>
      </w:pPr>
    </w:p>
    <w:p w14:paraId="487F4AAD" w14:textId="77777777" w:rsidR="00BF734B" w:rsidRPr="00C918F5" w:rsidRDefault="00BF734B" w:rsidP="00BF734B">
      <w:pPr>
        <w:ind w:right="-1068"/>
        <w:rPr>
          <w:rFonts w:asciiTheme="majorHAnsi" w:hAnsiTheme="majorHAnsi" w:cstheme="majorHAnsi"/>
          <w:sz w:val="20"/>
          <w:szCs w:val="20"/>
        </w:rPr>
      </w:pPr>
      <w:r w:rsidRPr="00C918F5">
        <w:rPr>
          <w:rFonts w:asciiTheme="majorHAnsi" w:hAnsiTheme="majorHAnsi" w:cstheme="majorHAnsi"/>
          <w:b/>
          <w:sz w:val="20"/>
          <w:szCs w:val="20"/>
        </w:rPr>
        <w:t xml:space="preserve">Supplementary </w:t>
      </w:r>
      <w:r>
        <w:rPr>
          <w:rFonts w:asciiTheme="majorHAnsi" w:hAnsiTheme="majorHAnsi" w:cstheme="majorHAnsi"/>
          <w:b/>
          <w:sz w:val="20"/>
          <w:szCs w:val="20"/>
        </w:rPr>
        <w:t>T</w:t>
      </w:r>
      <w:r w:rsidRPr="00C918F5">
        <w:rPr>
          <w:rFonts w:asciiTheme="majorHAnsi" w:hAnsiTheme="majorHAnsi" w:cstheme="majorHAnsi"/>
          <w:b/>
          <w:sz w:val="20"/>
          <w:szCs w:val="20"/>
        </w:rPr>
        <w:t>able</w:t>
      </w:r>
      <w:r>
        <w:rPr>
          <w:rFonts w:asciiTheme="majorHAnsi" w:hAnsiTheme="majorHAnsi" w:cstheme="majorHAnsi"/>
          <w:b/>
          <w:sz w:val="20"/>
          <w:szCs w:val="20"/>
        </w:rPr>
        <w:t xml:space="preserve"> 2</w:t>
      </w:r>
      <w:r w:rsidRPr="00C918F5">
        <w:rPr>
          <w:rFonts w:asciiTheme="majorHAnsi" w:hAnsiTheme="majorHAnsi" w:cstheme="majorHAnsi"/>
          <w:b/>
          <w:sz w:val="20"/>
          <w:szCs w:val="20"/>
        </w:rPr>
        <w:t>:</w:t>
      </w:r>
      <w:r w:rsidRPr="00C918F5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Unadjusted and adjusted e</w:t>
      </w:r>
      <w:r w:rsidRPr="00C918F5">
        <w:rPr>
          <w:rFonts w:asciiTheme="majorHAnsi" w:hAnsiTheme="majorHAnsi" w:cstheme="majorHAnsi"/>
          <w:sz w:val="20"/>
          <w:szCs w:val="20"/>
        </w:rPr>
        <w:t>stimated percentage point changes in quit success</w:t>
      </w:r>
      <w:r>
        <w:rPr>
          <w:rFonts w:asciiTheme="majorHAnsi" w:hAnsiTheme="majorHAnsi" w:cstheme="majorHAnsi"/>
          <w:sz w:val="20"/>
          <w:szCs w:val="20"/>
        </w:rPr>
        <w:t xml:space="preserve"> rate</w:t>
      </w:r>
      <w:r w:rsidRPr="00C918F5">
        <w:rPr>
          <w:rFonts w:asciiTheme="majorHAnsi" w:hAnsiTheme="majorHAnsi" w:cstheme="majorHAnsi"/>
          <w:sz w:val="20"/>
          <w:szCs w:val="20"/>
        </w:rPr>
        <w:t xml:space="preserve"> as a function of current e-cigarette use, based on autoregressive integrated moving average with exogeneous input (ARIMAX) models </w:t>
      </w:r>
    </w:p>
    <w:tbl>
      <w:tblPr>
        <w:tblStyle w:val="TableGrid"/>
        <w:tblW w:w="7509" w:type="dxa"/>
        <w:tblInd w:w="-15" w:type="dxa"/>
        <w:tblLook w:val="04A0" w:firstRow="1" w:lastRow="0" w:firstColumn="1" w:lastColumn="0" w:noHBand="0" w:noVBand="1"/>
      </w:tblPr>
      <w:tblGrid>
        <w:gridCol w:w="2028"/>
        <w:gridCol w:w="1414"/>
        <w:gridCol w:w="696"/>
        <w:gridCol w:w="598"/>
        <w:gridCol w:w="1414"/>
        <w:gridCol w:w="696"/>
        <w:gridCol w:w="663"/>
      </w:tblGrid>
      <w:tr w:rsidR="00BF734B" w:rsidRPr="00C918F5" w14:paraId="42D25A7B" w14:textId="77777777" w:rsidTr="00594463">
        <w:trPr>
          <w:trHeight w:val="273"/>
        </w:trPr>
        <w:tc>
          <w:tcPr>
            <w:tcW w:w="2029" w:type="dxa"/>
            <w:vMerge w:val="restart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</w:tcPr>
          <w:p w14:paraId="56609EA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000000" w:themeColor="text1"/>
              <w:left w:val="double" w:sz="4" w:space="0" w:color="auto"/>
            </w:tcBorders>
          </w:tcPr>
          <w:p w14:paraId="53B30AF0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b/>
                <w:sz w:val="16"/>
                <w:szCs w:val="16"/>
              </w:rPr>
              <w:t>Unadjusted</w:t>
            </w:r>
          </w:p>
          <w:p w14:paraId="16B781B7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Quit succes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rate</w:t>
            </w:r>
          </w:p>
        </w:tc>
        <w:tc>
          <w:tcPr>
            <w:tcW w:w="0" w:type="auto"/>
            <w:gridSpan w:val="3"/>
            <w:tcBorders>
              <w:top w:val="double" w:sz="4" w:space="0" w:color="000000"/>
              <w:right w:val="nil"/>
            </w:tcBorders>
          </w:tcPr>
          <w:p w14:paraId="18F80BDF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b/>
                <w:sz w:val="16"/>
                <w:szCs w:val="16"/>
              </w:rPr>
              <w:t>Adjusted</w:t>
            </w:r>
          </w:p>
          <w:p w14:paraId="7EEC1AF0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Quit succes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rate</w:t>
            </w:r>
          </w:p>
        </w:tc>
      </w:tr>
      <w:tr w:rsidR="00BF734B" w:rsidRPr="00C918F5" w14:paraId="2428BACA" w14:textId="77777777" w:rsidTr="00594463">
        <w:tc>
          <w:tcPr>
            <w:tcW w:w="2029" w:type="dxa"/>
            <w:vMerge/>
            <w:tcBorders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</w:tcPr>
          <w:p w14:paraId="1AE5ECBD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01B7D027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03B91235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6DFC2AE8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7E070B31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6F4550B5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nil"/>
            </w:tcBorders>
          </w:tcPr>
          <w:p w14:paraId="51361DF9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</w:tr>
      <w:tr w:rsidR="00BF734B" w:rsidRPr="00C918F5" w14:paraId="13EDBB36" w14:textId="77777777" w:rsidTr="00594463">
        <w:tc>
          <w:tcPr>
            <w:tcW w:w="2029" w:type="dxa"/>
            <w:tcBorders>
              <w:top w:val="double" w:sz="4" w:space="0" w:color="auto"/>
              <w:left w:val="double" w:sz="4" w:space="0" w:color="FFFFFF" w:themeColor="background1"/>
              <w:bottom w:val="nil"/>
              <w:right w:val="double" w:sz="4" w:space="0" w:color="auto"/>
            </w:tcBorders>
            <w:shd w:val="clear" w:color="auto" w:fill="FFFFFF" w:themeFill="background1"/>
          </w:tcPr>
          <w:p w14:paraId="4992AF5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 xml:space="preserve">Prevalence of current e-cigarette use 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FFFFFF" w:themeColor="background1"/>
            </w:tcBorders>
          </w:tcPr>
          <w:p w14:paraId="1B5DCC9D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87F705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0.009 to 0.086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</w:tcBorders>
          </w:tcPr>
          <w:p w14:paraId="4C0664A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116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FFFFFF" w:themeColor="background1"/>
            </w:tcBorders>
          </w:tcPr>
          <w:p w14:paraId="2C4FE51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 xml:space="preserve">0.066 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01439FD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46 to 0.86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  <w:right w:val="nil"/>
            </w:tcBorders>
          </w:tcPr>
          <w:p w14:paraId="73014CD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BF734B" w:rsidRPr="00C918F5" w14:paraId="2418B422" w14:textId="77777777" w:rsidTr="00594463">
        <w:tc>
          <w:tcPr>
            <w:tcW w:w="2029" w:type="dxa"/>
            <w:tcBorders>
              <w:top w:val="nil"/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2233B7B3" w14:textId="77777777" w:rsidR="00BF734B" w:rsidRPr="00C918F5" w:rsidRDefault="00BF734B" w:rsidP="00594463">
            <w:pPr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i/>
                <w:sz w:val="16"/>
                <w:szCs w:val="16"/>
              </w:rPr>
              <w:t>Mass media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351B008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67F0253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</w:tcBorders>
          </w:tcPr>
          <w:p w14:paraId="02D0979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FFFFFF" w:themeColor="background1"/>
            </w:tcBorders>
          </w:tcPr>
          <w:p w14:paraId="1753F87D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0B70803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56 to 0.237</w:t>
            </w: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  <w:right w:val="nil"/>
            </w:tcBorders>
          </w:tcPr>
          <w:p w14:paraId="75F3C6A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02</w:t>
            </w:r>
          </w:p>
        </w:tc>
      </w:tr>
      <w:tr w:rsidR="00BF734B" w:rsidRPr="00C918F5" w14:paraId="6B08DFA3" w14:textId="77777777" w:rsidTr="00594463">
        <w:tc>
          <w:tcPr>
            <w:tcW w:w="2029" w:type="dxa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62C3507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79F3F14C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Total change due to the exposur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1E7CF6A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</w:tcBorders>
          </w:tcPr>
          <w:p w14:paraId="3B0F633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585E538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Total change due to the exposur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35B7495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  <w:right w:val="nil"/>
            </w:tcBorders>
          </w:tcPr>
          <w:p w14:paraId="5386877E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</w:tr>
      <w:tr w:rsidR="00BF734B" w:rsidRPr="00C918F5" w14:paraId="0C2EA461" w14:textId="77777777" w:rsidTr="00594463">
        <w:tc>
          <w:tcPr>
            <w:tcW w:w="2029" w:type="dxa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14:paraId="4E785B83" w14:textId="77777777" w:rsidR="00BF734B" w:rsidRPr="00C918F5" w:rsidRDefault="00BF734B" w:rsidP="00594463">
            <w:pPr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i/>
                <w:sz w:val="16"/>
                <w:szCs w:val="16"/>
              </w:rPr>
              <w:t>Smoking ban (temporary impact in third quarter of 2007)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7A5B8E9F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257B6864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0A609D46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377E2AD8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412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7E3E84F2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32 to 0.692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nil"/>
            </w:tcBorders>
          </w:tcPr>
          <w:p w14:paraId="3F7F2802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004</w:t>
            </w:r>
          </w:p>
        </w:tc>
      </w:tr>
      <w:tr w:rsidR="00BF734B" w:rsidRPr="00C918F5" w14:paraId="11261405" w14:textId="77777777" w:rsidTr="00594463">
        <w:tc>
          <w:tcPr>
            <w:tcW w:w="2029" w:type="dxa"/>
            <w:tcBorders>
              <w:top w:val="sing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14:paraId="7464D3EF" w14:textId="77777777" w:rsidR="00BF734B" w:rsidRPr="00C918F5" w:rsidRDefault="00BF734B" w:rsidP="00594463">
            <w:pPr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i/>
                <w:sz w:val="16"/>
                <w:szCs w:val="16"/>
              </w:rPr>
              <w:lastRenderedPageBreak/>
              <w:t>Increase in age of sale (temporary impact in fourth quarter of 2007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5B236897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787050EE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07DD9FC5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5C46EBDB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333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27D31F9B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048 to 0.618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nil"/>
            </w:tcBorders>
          </w:tcPr>
          <w:p w14:paraId="69703820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022</w:t>
            </w:r>
          </w:p>
        </w:tc>
      </w:tr>
      <w:tr w:rsidR="00BF734B" w:rsidRPr="00C918F5" w14:paraId="08D22299" w14:textId="77777777" w:rsidTr="00594463">
        <w:tc>
          <w:tcPr>
            <w:tcW w:w="2029" w:type="dxa"/>
            <w:tcBorders>
              <w:top w:val="sing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14:paraId="7CDAC8F9" w14:textId="77777777" w:rsidR="00BF734B" w:rsidRPr="00C918F5" w:rsidRDefault="00BF734B" w:rsidP="00594463">
            <w:pPr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i/>
                <w:sz w:val="16"/>
                <w:szCs w:val="16"/>
              </w:rPr>
              <w:t>Move to local authority (temporary impact in second quarter of 2013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705CEB65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37BF741C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46D617BC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1E595EAA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-0.229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659171A7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-0.511 to 0.052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nil"/>
            </w:tcBorders>
          </w:tcPr>
          <w:p w14:paraId="17C201F7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10</w:t>
            </w:r>
          </w:p>
        </w:tc>
      </w:tr>
      <w:tr w:rsidR="00BF734B" w:rsidRPr="00C918F5" w14:paraId="09F3A9F7" w14:textId="77777777" w:rsidTr="00594463">
        <w:tc>
          <w:tcPr>
            <w:tcW w:w="2029" w:type="dxa"/>
            <w:tcBorders>
              <w:top w:val="sing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14:paraId="0085EE19" w14:textId="77777777" w:rsidR="00BF734B" w:rsidRPr="00C918F5" w:rsidRDefault="00BF734B" w:rsidP="00594463">
            <w:pPr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i/>
                <w:sz w:val="16"/>
                <w:szCs w:val="16"/>
              </w:rPr>
              <w:t>Tobacco control directive (temporary impact in the second quarter of 2016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2D0BF67F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3EFC2F91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6BB9B350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4E21004B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63151D61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-0.077 to 0.475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nil"/>
            </w:tcBorders>
          </w:tcPr>
          <w:p w14:paraId="3C14EDCD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57</w:t>
            </w:r>
          </w:p>
        </w:tc>
      </w:tr>
      <w:tr w:rsidR="00BF734B" w:rsidRPr="004306DB" w14:paraId="036E76CD" w14:textId="77777777" w:rsidTr="00594463">
        <w:tc>
          <w:tcPr>
            <w:tcW w:w="2029" w:type="dxa"/>
            <w:tcBorders>
              <w:top w:val="sing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63CC300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Model</w:t>
            </w:r>
          </w:p>
          <w:p w14:paraId="2B5CACA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Lag for e-cigarettes</w:t>
            </w:r>
          </w:p>
          <w:p w14:paraId="1D587084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Lag for mass media</w:t>
            </w:r>
          </w:p>
          <w:p w14:paraId="64E1365E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djusted R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2EEF99C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38EA404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0DB0C25B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511CD96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20.6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5ACC1A2E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ARIMA(0,1,1)(1,0,0)</w:t>
            </w:r>
            <w:r w:rsidRPr="00594463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it-IT"/>
              </w:rPr>
              <w:t>4</w:t>
            </w:r>
          </w:p>
          <w:p w14:paraId="63153C89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 xml:space="preserve">No </w:t>
            </w:r>
            <w:proofErr w:type="spellStart"/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lag</w:t>
            </w:r>
            <w:proofErr w:type="spellEnd"/>
          </w:p>
          <w:p w14:paraId="40C04E34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 xml:space="preserve">No </w:t>
            </w:r>
            <w:proofErr w:type="spellStart"/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lag</w:t>
            </w:r>
            <w:proofErr w:type="spellEnd"/>
          </w:p>
          <w:p w14:paraId="2C84F317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46.94</w:t>
            </w:r>
          </w:p>
        </w:tc>
      </w:tr>
    </w:tbl>
    <w:p w14:paraId="3FD047DA" w14:textId="77777777" w:rsidR="00BF734B" w:rsidRPr="00594463" w:rsidRDefault="00BF734B" w:rsidP="00BF734B">
      <w:pPr>
        <w:ind w:left="-993" w:right="-1068"/>
        <w:rPr>
          <w:rFonts w:asciiTheme="majorHAnsi" w:hAnsiTheme="majorHAnsi" w:cstheme="majorHAnsi"/>
          <w:b/>
          <w:sz w:val="20"/>
          <w:szCs w:val="20"/>
          <w:lang w:val="it-IT"/>
        </w:rPr>
      </w:pPr>
    </w:p>
    <w:p w14:paraId="34614492" w14:textId="77777777" w:rsidR="00BF734B" w:rsidRPr="00594463" w:rsidRDefault="00BF734B" w:rsidP="00BF734B">
      <w:pPr>
        <w:ind w:left="-993" w:right="-1068"/>
        <w:rPr>
          <w:rFonts w:asciiTheme="majorHAnsi" w:hAnsiTheme="majorHAnsi" w:cstheme="majorHAnsi"/>
          <w:b/>
          <w:sz w:val="20"/>
          <w:szCs w:val="20"/>
          <w:lang w:val="it-IT"/>
        </w:rPr>
      </w:pPr>
    </w:p>
    <w:p w14:paraId="12906EBB" w14:textId="77777777" w:rsidR="00BF734B" w:rsidRPr="00594463" w:rsidRDefault="00BF734B" w:rsidP="00BF734B">
      <w:pPr>
        <w:ind w:left="-993" w:right="-1068"/>
        <w:rPr>
          <w:rFonts w:asciiTheme="majorHAnsi" w:hAnsiTheme="majorHAnsi" w:cstheme="majorHAnsi"/>
          <w:b/>
          <w:sz w:val="20"/>
          <w:szCs w:val="20"/>
          <w:lang w:val="it-IT"/>
        </w:rPr>
      </w:pPr>
    </w:p>
    <w:p w14:paraId="49F4BFAB" w14:textId="77777777" w:rsidR="00BF734B" w:rsidRPr="00594463" w:rsidRDefault="00BF734B" w:rsidP="00BF734B">
      <w:pPr>
        <w:ind w:left="-993" w:right="-1068"/>
        <w:rPr>
          <w:rFonts w:asciiTheme="majorHAnsi" w:hAnsiTheme="majorHAnsi" w:cstheme="majorHAnsi"/>
          <w:b/>
          <w:sz w:val="20"/>
          <w:szCs w:val="20"/>
          <w:lang w:val="it-IT"/>
        </w:rPr>
      </w:pPr>
    </w:p>
    <w:p w14:paraId="4D69E4C1" w14:textId="77777777" w:rsidR="00BF734B" w:rsidRPr="00C918F5" w:rsidRDefault="00BF734B" w:rsidP="00BF734B">
      <w:pPr>
        <w:ind w:left="-993" w:right="-1068"/>
        <w:rPr>
          <w:rFonts w:asciiTheme="majorHAnsi" w:hAnsiTheme="majorHAnsi" w:cstheme="majorHAnsi"/>
          <w:sz w:val="20"/>
          <w:szCs w:val="20"/>
        </w:rPr>
      </w:pPr>
      <w:r w:rsidRPr="00C918F5">
        <w:rPr>
          <w:rFonts w:asciiTheme="majorHAnsi" w:hAnsiTheme="majorHAnsi" w:cstheme="majorHAnsi"/>
          <w:b/>
          <w:sz w:val="20"/>
          <w:szCs w:val="20"/>
        </w:rPr>
        <w:t xml:space="preserve">Supplementary Table </w:t>
      </w:r>
      <w:r>
        <w:rPr>
          <w:rFonts w:asciiTheme="majorHAnsi" w:hAnsiTheme="majorHAnsi" w:cstheme="majorHAnsi"/>
          <w:b/>
          <w:sz w:val="20"/>
          <w:szCs w:val="20"/>
        </w:rPr>
        <w:t>3</w:t>
      </w:r>
      <w:r w:rsidRPr="00C918F5">
        <w:rPr>
          <w:rFonts w:asciiTheme="majorHAnsi" w:hAnsiTheme="majorHAnsi" w:cstheme="majorHAnsi"/>
          <w:b/>
          <w:sz w:val="20"/>
          <w:szCs w:val="20"/>
        </w:rPr>
        <w:t>:</w:t>
      </w:r>
      <w:r w:rsidRPr="00C918F5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Unadjusted and adjusted e</w:t>
      </w:r>
      <w:r w:rsidRPr="00C918F5">
        <w:rPr>
          <w:rFonts w:asciiTheme="majorHAnsi" w:hAnsiTheme="majorHAnsi" w:cstheme="majorHAnsi"/>
          <w:sz w:val="20"/>
          <w:szCs w:val="20"/>
        </w:rPr>
        <w:t xml:space="preserve">stimated percentage point changes in </w:t>
      </w:r>
      <w:r>
        <w:rPr>
          <w:rFonts w:asciiTheme="majorHAnsi" w:hAnsiTheme="majorHAnsi" w:cstheme="majorHAnsi"/>
          <w:sz w:val="20"/>
          <w:szCs w:val="20"/>
        </w:rPr>
        <w:t xml:space="preserve">the redefined overall </w:t>
      </w:r>
      <w:r w:rsidRPr="00C918F5">
        <w:rPr>
          <w:rFonts w:asciiTheme="majorHAnsi" w:hAnsiTheme="majorHAnsi" w:cstheme="majorHAnsi"/>
          <w:sz w:val="20"/>
          <w:szCs w:val="20"/>
        </w:rPr>
        <w:t xml:space="preserve">quit rates as a function of current e-cigarette use and use during a quit attempt, based on  autoregressive integrated moving average with exogeneous input (ARIMAX) models </w:t>
      </w:r>
    </w:p>
    <w:tbl>
      <w:tblPr>
        <w:tblStyle w:val="TableGrid"/>
        <w:tblW w:w="12974" w:type="dxa"/>
        <w:tblInd w:w="-1149" w:type="dxa"/>
        <w:tblLook w:val="04A0" w:firstRow="1" w:lastRow="0" w:firstColumn="1" w:lastColumn="0" w:noHBand="0" w:noVBand="1"/>
      </w:tblPr>
      <w:tblGrid>
        <w:gridCol w:w="2028"/>
        <w:gridCol w:w="1411"/>
        <w:gridCol w:w="695"/>
        <w:gridCol w:w="598"/>
        <w:gridCol w:w="1411"/>
        <w:gridCol w:w="695"/>
        <w:gridCol w:w="663"/>
        <w:gridCol w:w="1411"/>
        <w:gridCol w:w="695"/>
        <w:gridCol w:w="598"/>
        <w:gridCol w:w="1411"/>
        <w:gridCol w:w="695"/>
        <w:gridCol w:w="663"/>
      </w:tblGrid>
      <w:tr w:rsidR="00BF734B" w:rsidRPr="00C918F5" w14:paraId="5DC8434C" w14:textId="77777777" w:rsidTr="00594463">
        <w:tc>
          <w:tcPr>
            <w:tcW w:w="2028" w:type="dxa"/>
            <w:vMerge w:val="restart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</w:tcPr>
          <w:p w14:paraId="72798D9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000000" w:themeColor="text1"/>
              <w:left w:val="double" w:sz="4" w:space="0" w:color="auto"/>
            </w:tcBorders>
          </w:tcPr>
          <w:p w14:paraId="3C39ACA7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b/>
                <w:sz w:val="16"/>
                <w:szCs w:val="16"/>
              </w:rPr>
              <w:t>Unadjusted</w:t>
            </w:r>
          </w:p>
          <w:p w14:paraId="0BA15192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Current e-cigarette use</w:t>
            </w:r>
          </w:p>
        </w:tc>
        <w:tc>
          <w:tcPr>
            <w:tcW w:w="0" w:type="auto"/>
            <w:gridSpan w:val="3"/>
            <w:tcBorders>
              <w:top w:val="double" w:sz="4" w:space="0" w:color="000000"/>
            </w:tcBorders>
          </w:tcPr>
          <w:p w14:paraId="46C30BC8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b/>
                <w:sz w:val="16"/>
                <w:szCs w:val="16"/>
              </w:rPr>
              <w:t>Adjusted</w:t>
            </w:r>
          </w:p>
          <w:p w14:paraId="43A7C4E8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Current e-cigarette use</w:t>
            </w:r>
          </w:p>
        </w:tc>
        <w:tc>
          <w:tcPr>
            <w:tcW w:w="0" w:type="auto"/>
            <w:gridSpan w:val="3"/>
            <w:tcBorders>
              <w:top w:val="double" w:sz="4" w:space="0" w:color="000000"/>
            </w:tcBorders>
          </w:tcPr>
          <w:p w14:paraId="1639DC8A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b/>
                <w:sz w:val="16"/>
                <w:szCs w:val="16"/>
              </w:rPr>
              <w:t>Unadjusted</w:t>
            </w:r>
          </w:p>
          <w:p w14:paraId="44CE4EF5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Use of e-cigarettes during a quit attempt</w:t>
            </w:r>
          </w:p>
        </w:tc>
        <w:tc>
          <w:tcPr>
            <w:tcW w:w="0" w:type="auto"/>
            <w:gridSpan w:val="3"/>
            <w:tcBorders>
              <w:top w:val="double" w:sz="4" w:space="0" w:color="000000"/>
              <w:right w:val="nil"/>
            </w:tcBorders>
          </w:tcPr>
          <w:p w14:paraId="39B7E904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b/>
                <w:sz w:val="16"/>
                <w:szCs w:val="16"/>
              </w:rPr>
              <w:t>Adjusted</w:t>
            </w:r>
          </w:p>
          <w:p w14:paraId="5F731A63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Use of e-cigarettes during a quit attempt</w:t>
            </w:r>
          </w:p>
        </w:tc>
      </w:tr>
      <w:tr w:rsidR="00BF734B" w:rsidRPr="00C918F5" w14:paraId="59B9AEB1" w14:textId="77777777" w:rsidTr="00594463">
        <w:tc>
          <w:tcPr>
            <w:tcW w:w="2028" w:type="dxa"/>
            <w:vMerge/>
            <w:tcBorders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</w:tcPr>
          <w:p w14:paraId="66CA93B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049112BF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4C88DF42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39E9D7D2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5B095BE5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11173A69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432875EE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0241169D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160D2EC6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12C81C14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21E9F3F3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27406C19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nil"/>
            </w:tcBorders>
          </w:tcPr>
          <w:p w14:paraId="6D7FC51C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</w:tr>
      <w:tr w:rsidR="00BF734B" w:rsidRPr="00C918F5" w14:paraId="42E4F9D7" w14:textId="77777777" w:rsidTr="00594463">
        <w:tc>
          <w:tcPr>
            <w:tcW w:w="2028" w:type="dxa"/>
            <w:tcBorders>
              <w:top w:val="double" w:sz="4" w:space="0" w:color="auto"/>
              <w:left w:val="double" w:sz="4" w:space="0" w:color="FFFFFF" w:themeColor="background1"/>
              <w:bottom w:val="nil"/>
              <w:right w:val="double" w:sz="4" w:space="0" w:color="auto"/>
            </w:tcBorders>
            <w:shd w:val="clear" w:color="auto" w:fill="FFFFFF" w:themeFill="background1"/>
          </w:tcPr>
          <w:p w14:paraId="436FAF5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 xml:space="preserve">E-cigarette 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FFFFFF" w:themeColor="background1"/>
            </w:tcBorders>
          </w:tcPr>
          <w:p w14:paraId="2EA5894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F90FE6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0.010 to 0.044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</w:tcBorders>
          </w:tcPr>
          <w:p w14:paraId="187C8E6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FFFFFF" w:themeColor="background1"/>
            </w:tcBorders>
          </w:tcPr>
          <w:p w14:paraId="7D710A1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49C34E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24 to 0.065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</w:tcBorders>
          </w:tcPr>
          <w:p w14:paraId="27A625C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FFFFFF" w:themeColor="background1"/>
            </w:tcBorders>
          </w:tcPr>
          <w:p w14:paraId="2C05505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2E7E0C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0.008 to 0.04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</w:tcBorders>
          </w:tcPr>
          <w:p w14:paraId="74A76E4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182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FFFFFF" w:themeColor="background1"/>
            </w:tcBorders>
          </w:tcPr>
          <w:p w14:paraId="563EDC9B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4A20A5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023 to 0.059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nil"/>
              <w:right w:val="nil"/>
            </w:tcBorders>
          </w:tcPr>
          <w:p w14:paraId="177371E4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BF734B" w:rsidRPr="00C918F5" w14:paraId="5CEEAE38" w14:textId="77777777" w:rsidTr="00594463">
        <w:tc>
          <w:tcPr>
            <w:tcW w:w="2028" w:type="dxa"/>
            <w:tcBorders>
              <w:top w:val="nil"/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655187EB" w14:textId="77777777" w:rsidR="00BF734B" w:rsidRPr="00C918F5" w:rsidRDefault="00BF734B" w:rsidP="00594463">
            <w:pPr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i/>
                <w:sz w:val="16"/>
                <w:szCs w:val="16"/>
              </w:rPr>
              <w:t>Mass media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03D821E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15998B7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</w:tcBorders>
          </w:tcPr>
          <w:p w14:paraId="3E8800F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FFFFFF" w:themeColor="background1"/>
            </w:tcBorders>
          </w:tcPr>
          <w:p w14:paraId="0299C81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212</w:t>
            </w: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609D00D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119 to 0.305</w:t>
            </w: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</w:tcBorders>
          </w:tcPr>
          <w:p w14:paraId="023597E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FFFFFF" w:themeColor="background1"/>
            </w:tcBorders>
          </w:tcPr>
          <w:p w14:paraId="5D10CC4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6878F64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</w:tcBorders>
          </w:tcPr>
          <w:p w14:paraId="038D5E7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FFFFFF" w:themeColor="background1"/>
            </w:tcBorders>
          </w:tcPr>
          <w:p w14:paraId="616D85B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212</w:t>
            </w: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41AFCE2B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121 to 0.302</w:t>
            </w:r>
          </w:p>
        </w:tc>
        <w:tc>
          <w:tcPr>
            <w:tcW w:w="0" w:type="auto"/>
            <w:tcBorders>
              <w:top w:val="nil"/>
              <w:left w:val="double" w:sz="4" w:space="0" w:color="FFFFFF" w:themeColor="background1"/>
              <w:bottom w:val="double" w:sz="4" w:space="0" w:color="auto"/>
              <w:right w:val="nil"/>
            </w:tcBorders>
          </w:tcPr>
          <w:p w14:paraId="108517C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BF734B" w:rsidRPr="00C918F5" w14:paraId="2FEED8ED" w14:textId="77777777" w:rsidTr="00594463">
        <w:tc>
          <w:tcPr>
            <w:tcW w:w="2028" w:type="dxa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4B9E94A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1DB8A8C0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Total change due to the exposur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502E936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</w:tcBorders>
          </w:tcPr>
          <w:p w14:paraId="25DAE05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58DC58D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Total change due to the exposur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1849330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</w:tcBorders>
          </w:tcPr>
          <w:p w14:paraId="4B3693B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07CDB1F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Total change due to the exposur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79312C7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</w:tcBorders>
          </w:tcPr>
          <w:p w14:paraId="6E82D17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2BAB1AD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Total change due to the exposur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5E31D57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bottom w:val="double" w:sz="4" w:space="0" w:color="auto"/>
              <w:right w:val="nil"/>
            </w:tcBorders>
          </w:tcPr>
          <w:p w14:paraId="38D71FE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</w:tr>
      <w:tr w:rsidR="00BF734B" w:rsidRPr="00C918F5" w14:paraId="59EEEED7" w14:textId="77777777" w:rsidTr="00594463">
        <w:tc>
          <w:tcPr>
            <w:tcW w:w="2028" w:type="dxa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14:paraId="7904BBEF" w14:textId="77777777" w:rsidR="00BF734B" w:rsidRPr="00C918F5" w:rsidRDefault="00BF734B" w:rsidP="00594463">
            <w:pPr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i/>
                <w:sz w:val="16"/>
                <w:szCs w:val="16"/>
              </w:rPr>
              <w:t>Smoking ban (temporary impact in third quarter of 2007)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45AAB6BC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41312E54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16CB12CD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079D047D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443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2DC1E3DD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58 to 0.728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024F4E76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3781A8AF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043114AD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69F2E5D2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2667933D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44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6E885EDA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61 to 0.72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nil"/>
            </w:tcBorders>
          </w:tcPr>
          <w:p w14:paraId="00ABCD48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002</w:t>
            </w:r>
          </w:p>
        </w:tc>
      </w:tr>
      <w:tr w:rsidR="00BF734B" w:rsidRPr="00C918F5" w14:paraId="74F0ED13" w14:textId="77777777" w:rsidTr="00594463">
        <w:tc>
          <w:tcPr>
            <w:tcW w:w="2028" w:type="dxa"/>
            <w:tcBorders>
              <w:top w:val="sing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14:paraId="3E4D83FA" w14:textId="77777777" w:rsidR="00BF734B" w:rsidRPr="00C918F5" w:rsidRDefault="00BF734B" w:rsidP="00594463">
            <w:pPr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i/>
                <w:sz w:val="16"/>
                <w:szCs w:val="16"/>
              </w:rPr>
              <w:lastRenderedPageBreak/>
              <w:t>Increase in age of sale (temporary impact in fourth quarter of 2007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3ECCD2E8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52C3D3E4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3DA4A1DA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6FE201BB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4C696575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55 to 0.715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02662388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236DCCB5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46530D5A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7B341F1E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199AB18B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5E99EDD9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52 to 0.704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nil"/>
            </w:tcBorders>
          </w:tcPr>
          <w:p w14:paraId="52467B31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002</w:t>
            </w:r>
          </w:p>
        </w:tc>
      </w:tr>
      <w:tr w:rsidR="00BF734B" w:rsidRPr="00C918F5" w14:paraId="2E4C21D6" w14:textId="77777777" w:rsidTr="00594463">
        <w:tc>
          <w:tcPr>
            <w:tcW w:w="2028" w:type="dxa"/>
            <w:tcBorders>
              <w:top w:val="sing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14:paraId="59C3EFC8" w14:textId="77777777" w:rsidR="00BF734B" w:rsidRPr="00C918F5" w:rsidRDefault="00BF734B" w:rsidP="00594463">
            <w:pPr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i/>
                <w:sz w:val="16"/>
                <w:szCs w:val="16"/>
              </w:rPr>
              <w:t>Move to local authority (temporary impact in second quarter of 2013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4CD2AB7D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4909C076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162957D8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4B1BBF4D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0286D1E8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-0.212 to 0.333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092F5819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664</w:t>
            </w: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78536E01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33B012AB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04C8ED7C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2B4B6CD7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079B2FD4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-0.208 to 0.330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nil"/>
            </w:tcBorders>
          </w:tcPr>
          <w:p w14:paraId="67868293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658</w:t>
            </w:r>
          </w:p>
        </w:tc>
      </w:tr>
      <w:tr w:rsidR="00BF734B" w:rsidRPr="00C918F5" w14:paraId="64833FCE" w14:textId="77777777" w:rsidTr="00594463">
        <w:tc>
          <w:tcPr>
            <w:tcW w:w="2028" w:type="dxa"/>
            <w:tcBorders>
              <w:top w:val="sing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14:paraId="39BADFD1" w14:textId="77777777" w:rsidR="00BF734B" w:rsidRPr="00C918F5" w:rsidRDefault="00BF734B" w:rsidP="00594463">
            <w:pPr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i/>
                <w:sz w:val="16"/>
                <w:szCs w:val="16"/>
              </w:rPr>
              <w:t>Tobacco control directive (temporary impact in the second quarter of 2016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51291CEE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3147C5A8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297686CA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431DB52C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65BC1EE4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-0.067 to 0.465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7CF9FCB9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44</w:t>
            </w: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1D6134A1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352CBBDC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</w:tcBorders>
          </w:tcPr>
          <w:p w14:paraId="102FC9AE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FFFFFF" w:themeColor="background1"/>
            </w:tcBorders>
          </w:tcPr>
          <w:p w14:paraId="1458DB20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2FDB15F8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-0.077 to 0.452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FFFFFF" w:themeColor="background1"/>
              <w:right w:val="nil"/>
            </w:tcBorders>
          </w:tcPr>
          <w:p w14:paraId="02E69F8B" w14:textId="77777777" w:rsidR="00BF734B" w:rsidRPr="00C918F5" w:rsidRDefault="00BF734B" w:rsidP="00594463">
            <w:pPr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0.165</w:t>
            </w:r>
          </w:p>
        </w:tc>
      </w:tr>
      <w:tr w:rsidR="00BF734B" w:rsidRPr="004306DB" w14:paraId="713D00B5" w14:textId="77777777" w:rsidTr="00594463">
        <w:tc>
          <w:tcPr>
            <w:tcW w:w="2028" w:type="dxa"/>
            <w:tcBorders>
              <w:top w:val="sing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1A33B76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Model</w:t>
            </w:r>
          </w:p>
          <w:p w14:paraId="4D0FB4A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Lag for e-cigarettes</w:t>
            </w:r>
          </w:p>
          <w:p w14:paraId="6E93048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Lag for mass media</w:t>
            </w:r>
          </w:p>
          <w:p w14:paraId="1922557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djusted R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553476C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0,1)(0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58BDF9B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 xml:space="preserve">No lag </w:t>
            </w:r>
          </w:p>
          <w:p w14:paraId="0B212B7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128D02C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55.3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46AFFC2F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ARIMA(0,0,1)(0,0,0)</w:t>
            </w:r>
            <w:r w:rsidRPr="00594463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it-IT"/>
              </w:rPr>
              <w:t>4</w:t>
            </w:r>
          </w:p>
          <w:p w14:paraId="686A6EE3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 xml:space="preserve">No </w:t>
            </w:r>
            <w:proofErr w:type="spellStart"/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lag</w:t>
            </w:r>
            <w:proofErr w:type="spellEnd"/>
          </w:p>
          <w:p w14:paraId="562CF62C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 xml:space="preserve">No </w:t>
            </w:r>
            <w:proofErr w:type="spellStart"/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lag</w:t>
            </w:r>
            <w:proofErr w:type="spellEnd"/>
          </w:p>
          <w:p w14:paraId="15ECCB8E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47.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3849CAB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0,1)(0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01F1ECC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 xml:space="preserve">No lag </w:t>
            </w:r>
          </w:p>
          <w:p w14:paraId="3915472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057EAE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58.4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47DC80AE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ARIMA(0,0,1)(0,0,0)</w:t>
            </w:r>
            <w:r w:rsidRPr="00594463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it-IT"/>
              </w:rPr>
              <w:t>4</w:t>
            </w:r>
          </w:p>
          <w:p w14:paraId="71417358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 xml:space="preserve">No </w:t>
            </w:r>
            <w:proofErr w:type="spellStart"/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lag</w:t>
            </w:r>
            <w:proofErr w:type="spellEnd"/>
          </w:p>
          <w:p w14:paraId="76F2E0EA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 xml:space="preserve">No </w:t>
            </w:r>
            <w:proofErr w:type="spellStart"/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lag</w:t>
            </w:r>
            <w:proofErr w:type="spellEnd"/>
          </w:p>
          <w:p w14:paraId="5EAB6B37" w14:textId="77777777" w:rsidR="00BF734B" w:rsidRPr="00594463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594463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47.94</w:t>
            </w:r>
          </w:p>
        </w:tc>
      </w:tr>
    </w:tbl>
    <w:p w14:paraId="4C5116E4" w14:textId="77777777" w:rsidR="00BF734B" w:rsidRPr="00594463" w:rsidRDefault="00BF734B" w:rsidP="00BF734B">
      <w:pPr>
        <w:ind w:left="-993" w:right="-1068"/>
        <w:rPr>
          <w:rFonts w:asciiTheme="majorHAnsi" w:hAnsiTheme="majorHAnsi" w:cstheme="majorHAnsi"/>
          <w:b/>
          <w:sz w:val="20"/>
          <w:szCs w:val="20"/>
          <w:lang w:val="it-IT"/>
        </w:rPr>
      </w:pPr>
    </w:p>
    <w:p w14:paraId="5DE7FB79" w14:textId="77777777" w:rsidR="00BF734B" w:rsidRPr="00594463" w:rsidRDefault="00BF734B" w:rsidP="00BF734B">
      <w:pPr>
        <w:ind w:left="-993" w:right="-1068"/>
        <w:rPr>
          <w:rFonts w:asciiTheme="majorHAnsi" w:hAnsiTheme="majorHAnsi" w:cstheme="majorHAnsi"/>
          <w:b/>
          <w:sz w:val="20"/>
          <w:szCs w:val="20"/>
          <w:lang w:val="it-IT"/>
        </w:rPr>
      </w:pPr>
    </w:p>
    <w:p w14:paraId="27A73836" w14:textId="77777777" w:rsidR="00BF734B" w:rsidRPr="00594463" w:rsidRDefault="00BF734B" w:rsidP="00BF734B">
      <w:pPr>
        <w:ind w:right="-1068"/>
        <w:rPr>
          <w:rFonts w:asciiTheme="majorHAnsi" w:hAnsiTheme="majorHAnsi" w:cstheme="majorHAnsi"/>
          <w:b/>
          <w:sz w:val="20"/>
          <w:szCs w:val="20"/>
          <w:lang w:val="it-IT"/>
        </w:rPr>
      </w:pPr>
    </w:p>
    <w:p w14:paraId="55242EA2" w14:textId="77777777" w:rsidR="00BF734B" w:rsidRPr="00594463" w:rsidRDefault="00BF734B" w:rsidP="00BF734B">
      <w:pPr>
        <w:ind w:right="-1068"/>
        <w:rPr>
          <w:rFonts w:asciiTheme="majorHAnsi" w:hAnsiTheme="majorHAnsi" w:cstheme="majorHAnsi"/>
          <w:b/>
          <w:sz w:val="20"/>
          <w:szCs w:val="20"/>
          <w:lang w:val="it-IT"/>
        </w:rPr>
      </w:pPr>
    </w:p>
    <w:p w14:paraId="681DCD79" w14:textId="77777777" w:rsidR="00BF734B" w:rsidRPr="00594463" w:rsidRDefault="00BF734B" w:rsidP="00BF734B">
      <w:pPr>
        <w:ind w:right="-1068"/>
        <w:rPr>
          <w:rFonts w:asciiTheme="majorHAnsi" w:hAnsiTheme="majorHAnsi" w:cstheme="majorHAnsi"/>
          <w:b/>
          <w:sz w:val="20"/>
          <w:szCs w:val="20"/>
          <w:lang w:val="it-IT"/>
        </w:rPr>
      </w:pPr>
    </w:p>
    <w:p w14:paraId="5A6085E1" w14:textId="77777777" w:rsidR="00BF734B" w:rsidRPr="00594463" w:rsidRDefault="00BF734B" w:rsidP="00BF734B">
      <w:pPr>
        <w:rPr>
          <w:rFonts w:asciiTheme="majorHAnsi" w:hAnsiTheme="majorHAnsi" w:cstheme="majorHAnsi"/>
          <w:noProof/>
          <w:lang w:val="it-IT" w:eastAsia="en-GB"/>
        </w:rPr>
      </w:pPr>
    </w:p>
    <w:p w14:paraId="43FCEA4C" w14:textId="77777777" w:rsidR="00BF734B" w:rsidRPr="00C918F5" w:rsidRDefault="00BF734B" w:rsidP="00BF734B">
      <w:pPr>
        <w:ind w:right="-46"/>
        <w:rPr>
          <w:rFonts w:asciiTheme="majorHAnsi" w:hAnsiTheme="majorHAnsi" w:cstheme="majorHAnsi"/>
          <w:sz w:val="20"/>
          <w:szCs w:val="20"/>
        </w:rPr>
      </w:pPr>
      <w:r w:rsidRPr="00C918F5">
        <w:rPr>
          <w:rFonts w:asciiTheme="majorHAnsi" w:hAnsiTheme="majorHAnsi" w:cstheme="majorHAnsi"/>
          <w:b/>
          <w:sz w:val="20"/>
          <w:szCs w:val="20"/>
        </w:rPr>
        <w:t>Supplementary Table 4:</w:t>
      </w:r>
      <w:r w:rsidRPr="00C918F5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Unadjusted e</w:t>
      </w:r>
      <w:r w:rsidRPr="00C918F5">
        <w:rPr>
          <w:rFonts w:asciiTheme="majorHAnsi" w:hAnsiTheme="majorHAnsi" w:cstheme="majorHAnsi"/>
          <w:sz w:val="20"/>
          <w:szCs w:val="20"/>
        </w:rPr>
        <w:t xml:space="preserve">stimated percentage point changes in quitting activities as a function of affordability, based on autoregressive integrated moving average with exogeneous input (ARIMAX) models </w:t>
      </w:r>
    </w:p>
    <w:tbl>
      <w:tblPr>
        <w:tblStyle w:val="TableGrid"/>
        <w:tblpPr w:leftFromText="180" w:rightFromText="180" w:vertAnchor="text" w:tblpY="1"/>
        <w:tblOverlap w:val="never"/>
        <w:tblW w:w="7773" w:type="dxa"/>
        <w:tblLayout w:type="fixed"/>
        <w:tblLook w:val="04A0" w:firstRow="1" w:lastRow="0" w:firstColumn="1" w:lastColumn="0" w:noHBand="0" w:noVBand="1"/>
      </w:tblPr>
      <w:tblGrid>
        <w:gridCol w:w="1678"/>
        <w:gridCol w:w="992"/>
        <w:gridCol w:w="39"/>
        <w:gridCol w:w="1237"/>
        <w:gridCol w:w="23"/>
        <w:gridCol w:w="686"/>
        <w:gridCol w:w="1039"/>
        <w:gridCol w:w="112"/>
        <w:gridCol w:w="1140"/>
        <w:gridCol w:w="118"/>
        <w:gridCol w:w="709"/>
      </w:tblGrid>
      <w:tr w:rsidR="00BF734B" w:rsidRPr="00C918F5" w14:paraId="08297C89" w14:textId="77777777" w:rsidTr="00594463">
        <w:tc>
          <w:tcPr>
            <w:tcW w:w="1678" w:type="dxa"/>
            <w:vMerge w:val="restart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</w:tcPr>
          <w:p w14:paraId="58B52C1E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977" w:type="dxa"/>
            <w:gridSpan w:val="5"/>
            <w:tcBorders>
              <w:top w:val="double" w:sz="4" w:space="0" w:color="000000"/>
            </w:tcBorders>
          </w:tcPr>
          <w:p w14:paraId="396A51D1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Quit succes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rate</w:t>
            </w:r>
          </w:p>
        </w:tc>
        <w:tc>
          <w:tcPr>
            <w:tcW w:w="3118" w:type="dxa"/>
            <w:gridSpan w:val="5"/>
            <w:tcBorders>
              <w:top w:val="double" w:sz="4" w:space="0" w:color="000000"/>
              <w:bottom w:val="single" w:sz="4" w:space="0" w:color="auto"/>
              <w:right w:val="nil"/>
            </w:tcBorders>
          </w:tcPr>
          <w:p w14:paraId="3ED18D60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Overall  q</w:t>
            </w: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uit rate</w:t>
            </w:r>
          </w:p>
        </w:tc>
      </w:tr>
      <w:tr w:rsidR="00BF734B" w:rsidRPr="00C918F5" w14:paraId="50B5BB7C" w14:textId="77777777" w:rsidTr="00594463">
        <w:tc>
          <w:tcPr>
            <w:tcW w:w="1678" w:type="dxa"/>
            <w:vMerge/>
            <w:tcBorders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</w:tcPr>
          <w:p w14:paraId="3A9B536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73DAB89B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1237" w:type="dxa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28E902A1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709" w:type="dxa"/>
            <w:gridSpan w:val="2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0E1698C2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1151" w:type="dxa"/>
            <w:gridSpan w:val="2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13EEFBC8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1258" w:type="dxa"/>
            <w:gridSpan w:val="2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523DEF10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left w:val="double" w:sz="4" w:space="0" w:color="FFFFFF" w:themeColor="background1"/>
              <w:bottom w:val="double" w:sz="4" w:space="0" w:color="auto"/>
              <w:right w:val="nil"/>
            </w:tcBorders>
          </w:tcPr>
          <w:p w14:paraId="2D0916A0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</w:tr>
      <w:tr w:rsidR="00BF734B" w:rsidRPr="00C918F5" w14:paraId="13BF6E45" w14:textId="77777777" w:rsidTr="00594463">
        <w:tc>
          <w:tcPr>
            <w:tcW w:w="1678" w:type="dxa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auto"/>
          </w:tcPr>
          <w:p w14:paraId="66E6693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 xml:space="preserve">Affordability 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305EAB9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 xml:space="preserve">-0.195 </w:t>
            </w:r>
          </w:p>
          <w:p w14:paraId="3AEA509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99" w:type="dxa"/>
            <w:gridSpan w:val="3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4A22B7A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1.779 to 1.389</w:t>
            </w:r>
          </w:p>
          <w:p w14:paraId="30EC52BE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double" w:sz="4" w:space="0" w:color="auto"/>
              <w:left w:val="nil"/>
            </w:tcBorders>
            <w:shd w:val="clear" w:color="auto" w:fill="auto"/>
          </w:tcPr>
          <w:p w14:paraId="752F0B0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809</w:t>
            </w:r>
          </w:p>
          <w:p w14:paraId="28C6FABD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double" w:sz="4" w:space="0" w:color="auto"/>
              <w:right w:val="nil"/>
            </w:tcBorders>
            <w:shd w:val="clear" w:color="auto" w:fill="auto"/>
          </w:tcPr>
          <w:p w14:paraId="748DED6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0.229</w:t>
            </w:r>
          </w:p>
          <w:p w14:paraId="03D9E3A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52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58FF9074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-1.707 to 1.248</w:t>
            </w:r>
          </w:p>
          <w:p w14:paraId="5F55859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6EF398D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761</w:t>
            </w:r>
          </w:p>
          <w:p w14:paraId="123B9B3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F734B" w:rsidRPr="00C918F5" w14:paraId="44D1005F" w14:textId="77777777" w:rsidTr="00594463">
        <w:tc>
          <w:tcPr>
            <w:tcW w:w="1678" w:type="dxa"/>
            <w:tcBorders>
              <w:left w:val="double" w:sz="4" w:space="0" w:color="FFFFFF" w:themeColor="background1"/>
              <w:right w:val="double" w:sz="4" w:space="0" w:color="auto"/>
            </w:tcBorders>
            <w:shd w:val="clear" w:color="auto" w:fill="F2F2F2" w:themeFill="background1" w:themeFillShade="F2"/>
          </w:tcPr>
          <w:p w14:paraId="31F6114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Model overall</w:t>
            </w:r>
          </w:p>
          <w:p w14:paraId="4800A954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Lag overall</w:t>
            </w:r>
          </w:p>
          <w:p w14:paraId="5C6CD6A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djusted R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2 </w:t>
            </w: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overall</w:t>
            </w:r>
          </w:p>
          <w:p w14:paraId="5672B38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977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5E487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010ED1D4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30946844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18.98</w:t>
            </w:r>
          </w:p>
          <w:p w14:paraId="4870BFA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118" w:type="dxa"/>
            <w:gridSpan w:val="5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759C4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42F87AAD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51870B8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15.84</w:t>
            </w:r>
          </w:p>
        </w:tc>
      </w:tr>
    </w:tbl>
    <w:p w14:paraId="2108124F" w14:textId="77777777" w:rsidR="00BF734B" w:rsidRPr="00C918F5" w:rsidRDefault="00BF734B" w:rsidP="00BF734B">
      <w:pPr>
        <w:rPr>
          <w:rFonts w:asciiTheme="majorHAnsi" w:hAnsiTheme="majorHAnsi" w:cstheme="majorHAnsi"/>
          <w:sz w:val="20"/>
          <w:szCs w:val="20"/>
        </w:rPr>
        <w:sectPr w:rsidR="00BF734B" w:rsidRPr="00C918F5" w:rsidSect="0027751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918F5">
        <w:rPr>
          <w:rFonts w:asciiTheme="majorHAnsi" w:hAnsiTheme="majorHAnsi" w:cstheme="majorHAnsi"/>
          <w:sz w:val="20"/>
          <w:szCs w:val="20"/>
        </w:rPr>
        <w:br w:type="textWrapping" w:clear="all"/>
      </w:r>
    </w:p>
    <w:p w14:paraId="4DB3135A" w14:textId="77777777" w:rsidR="00BF734B" w:rsidRPr="00C918F5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69FA3571" w14:textId="77777777" w:rsidR="00BF734B" w:rsidRPr="00C918F5" w:rsidRDefault="00BF734B" w:rsidP="00BF734B">
      <w:pPr>
        <w:ind w:right="-1068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b/>
          <w:sz w:val="20"/>
          <w:szCs w:val="20"/>
        </w:rPr>
        <w:lastRenderedPageBreak/>
        <w:t>Supplementary</w:t>
      </w:r>
      <w:r w:rsidRPr="00C918F5">
        <w:rPr>
          <w:rFonts w:asciiTheme="majorHAnsi" w:hAnsiTheme="majorHAnsi" w:cstheme="majorHAnsi"/>
          <w:b/>
          <w:sz w:val="20"/>
          <w:szCs w:val="20"/>
        </w:rPr>
        <w:t xml:space="preserve"> </w:t>
      </w:r>
      <w:r>
        <w:rPr>
          <w:rFonts w:asciiTheme="majorHAnsi" w:hAnsiTheme="majorHAnsi" w:cstheme="majorHAnsi"/>
          <w:b/>
          <w:sz w:val="20"/>
          <w:szCs w:val="20"/>
        </w:rPr>
        <w:t>Table 5</w:t>
      </w:r>
      <w:r w:rsidRPr="00C918F5">
        <w:rPr>
          <w:rFonts w:asciiTheme="majorHAnsi" w:hAnsiTheme="majorHAnsi" w:cstheme="majorHAnsi"/>
          <w:b/>
          <w:sz w:val="20"/>
          <w:szCs w:val="20"/>
        </w:rPr>
        <w:t>:</w:t>
      </w:r>
      <w:r w:rsidRPr="00C918F5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Unadjusted e</w:t>
      </w:r>
      <w:r w:rsidRPr="00C918F5">
        <w:rPr>
          <w:rFonts w:asciiTheme="majorHAnsi" w:hAnsiTheme="majorHAnsi" w:cstheme="majorHAnsi"/>
          <w:sz w:val="20"/>
          <w:szCs w:val="20"/>
        </w:rPr>
        <w:t>stimated percentage point changes in quitting activities and cigarette consumption as a function of current e-cigarette use and use during a quit attempt, based on autoregressive integrated moving average with exogeneous input (ARIMAX) models (unadjusted)</w:t>
      </w:r>
      <w:r>
        <w:rPr>
          <w:rFonts w:asciiTheme="majorHAnsi" w:hAnsiTheme="majorHAnsi" w:cstheme="majorHAnsi"/>
          <w:sz w:val="20"/>
          <w:szCs w:val="20"/>
        </w:rPr>
        <w:t xml:space="preserve"> using data from July 2009</w:t>
      </w:r>
    </w:p>
    <w:tbl>
      <w:tblPr>
        <w:tblStyle w:val="TableGrid"/>
        <w:tblW w:w="13006" w:type="dxa"/>
        <w:tblInd w:w="-15" w:type="dxa"/>
        <w:tblLook w:val="04A0" w:firstRow="1" w:lastRow="0" w:firstColumn="1" w:lastColumn="0" w:noHBand="0" w:noVBand="1"/>
      </w:tblPr>
      <w:tblGrid>
        <w:gridCol w:w="2028"/>
        <w:gridCol w:w="1406"/>
        <w:gridCol w:w="694"/>
        <w:gridCol w:w="598"/>
        <w:gridCol w:w="1406"/>
        <w:gridCol w:w="685"/>
        <w:gridCol w:w="663"/>
        <w:gridCol w:w="1406"/>
        <w:gridCol w:w="685"/>
        <w:gridCol w:w="663"/>
        <w:gridCol w:w="1406"/>
        <w:gridCol w:w="703"/>
        <w:gridCol w:w="663"/>
      </w:tblGrid>
      <w:tr w:rsidR="00BF734B" w:rsidRPr="00C918F5" w14:paraId="0EAE49F2" w14:textId="77777777" w:rsidTr="00594463">
        <w:tc>
          <w:tcPr>
            <w:tcW w:w="2028" w:type="dxa"/>
            <w:vMerge w:val="restart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</w:tcPr>
          <w:p w14:paraId="3EE1106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000000" w:themeColor="text1"/>
              <w:left w:val="double" w:sz="4" w:space="0" w:color="auto"/>
            </w:tcBorders>
          </w:tcPr>
          <w:p w14:paraId="5B3F563F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Quit attempts</w:t>
            </w:r>
          </w:p>
        </w:tc>
        <w:tc>
          <w:tcPr>
            <w:tcW w:w="0" w:type="auto"/>
            <w:gridSpan w:val="3"/>
            <w:tcBorders>
              <w:top w:val="double" w:sz="4" w:space="0" w:color="000000"/>
            </w:tcBorders>
          </w:tcPr>
          <w:p w14:paraId="27DCA161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Quit succes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rate</w:t>
            </w:r>
          </w:p>
        </w:tc>
        <w:tc>
          <w:tcPr>
            <w:tcW w:w="0" w:type="auto"/>
            <w:gridSpan w:val="3"/>
            <w:tcBorders>
              <w:top w:val="double" w:sz="4" w:space="0" w:color="000000"/>
            </w:tcBorders>
          </w:tcPr>
          <w:p w14:paraId="5627CEB1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Overall q</w:t>
            </w: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uit rate</w:t>
            </w:r>
          </w:p>
        </w:tc>
        <w:tc>
          <w:tcPr>
            <w:tcW w:w="0" w:type="auto"/>
            <w:gridSpan w:val="3"/>
            <w:tcBorders>
              <w:top w:val="double" w:sz="4" w:space="0" w:color="000000"/>
              <w:right w:val="double" w:sz="4" w:space="0" w:color="FFFFFF" w:themeColor="background1"/>
            </w:tcBorders>
          </w:tcPr>
          <w:p w14:paraId="50314EF1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verage cigarette consumption per day</w:t>
            </w:r>
          </w:p>
        </w:tc>
      </w:tr>
      <w:tr w:rsidR="00BF734B" w:rsidRPr="00C918F5" w14:paraId="781BD440" w14:textId="77777777" w:rsidTr="00594463">
        <w:tc>
          <w:tcPr>
            <w:tcW w:w="2028" w:type="dxa"/>
            <w:vMerge/>
            <w:tcBorders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</w:tcPr>
          <w:p w14:paraId="4F578CF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6CC71D6B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2DC0753A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4B5E0684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712CC4A0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5D8023B0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17E5F0A1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6B4D1439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070DB058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3332C728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FFFFFF" w:themeColor="background1"/>
            </w:tcBorders>
          </w:tcPr>
          <w:p w14:paraId="3E0F234C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 xml:space="preserve">Percentage change per 1% change in the exposure 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65C9E550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left w:val="double" w:sz="4" w:space="0" w:color="FFFFFF" w:themeColor="background1"/>
              <w:bottom w:val="double" w:sz="4" w:space="0" w:color="auto"/>
              <w:right w:val="double" w:sz="4" w:space="0" w:color="FFFFFF" w:themeColor="background1"/>
            </w:tcBorders>
          </w:tcPr>
          <w:p w14:paraId="0D6F0B94" w14:textId="77777777" w:rsidR="00BF734B" w:rsidRPr="00C918F5" w:rsidRDefault="00BF734B" w:rsidP="00594463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918F5">
              <w:rPr>
                <w:rStyle w:val="Strong"/>
                <w:rFonts w:asciiTheme="majorHAnsi" w:hAnsiTheme="majorHAnsi" w:cstheme="majorHAnsi"/>
                <w:b w:val="0"/>
                <w:sz w:val="16"/>
                <w:szCs w:val="16"/>
              </w:rPr>
              <w:t>P value</w:t>
            </w:r>
          </w:p>
        </w:tc>
      </w:tr>
      <w:tr w:rsidR="00BF734B" w:rsidRPr="00C918F5" w14:paraId="5C21A69A" w14:textId="77777777" w:rsidTr="00594463">
        <w:tc>
          <w:tcPr>
            <w:tcW w:w="2028" w:type="dxa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  <w:shd w:val="clear" w:color="auto" w:fill="FFFFFF" w:themeFill="background1"/>
          </w:tcPr>
          <w:p w14:paraId="5EAA90E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Prevalence of current e-cigarette use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5085353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2156AC1D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81 to 0.147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15158C0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0.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76AAE5C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153DE454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41 to 0.126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026D26B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3071DBF2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95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1B0F9AA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53 to 0.136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40ABB01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158F0C2B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37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2BD28EB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65 to -0.009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47BA963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BF734B" w:rsidRPr="00C918F5" w14:paraId="7816D51D" w14:textId="77777777" w:rsidTr="00594463">
        <w:tc>
          <w:tcPr>
            <w:tcW w:w="2028" w:type="dxa"/>
            <w:tcBorders>
              <w:top w:val="single" w:sz="4" w:space="0" w:color="auto"/>
              <w:left w:val="double" w:sz="4" w:space="0" w:color="FFFFFF" w:themeColor="background1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12014DF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Model</w:t>
            </w:r>
          </w:p>
          <w:p w14:paraId="5719E044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Lag</w:t>
            </w:r>
          </w:p>
          <w:p w14:paraId="16BD662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7B038FCB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0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52B06B7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55176C8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7EAA542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676B13FD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11EAB731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 xml:space="preserve">No lag </w:t>
            </w:r>
          </w:p>
          <w:p w14:paraId="748283F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ouble" w:sz="4" w:space="0" w:color="auto"/>
              <w:right w:val="double" w:sz="4" w:space="0" w:color="FFFFFF" w:themeColor="background1"/>
            </w:tcBorders>
            <w:shd w:val="clear" w:color="auto" w:fill="F2F2F2" w:themeFill="background1" w:themeFillShade="F2"/>
          </w:tcPr>
          <w:p w14:paraId="4E0D0779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64E4931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2FEB7C9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F734B" w:rsidRPr="00C918F5" w14:paraId="5BDAE9B7" w14:textId="77777777" w:rsidTr="00594463">
        <w:tc>
          <w:tcPr>
            <w:tcW w:w="2028" w:type="dxa"/>
            <w:tcBorders>
              <w:top w:val="double" w:sz="4" w:space="0" w:color="auto"/>
              <w:left w:val="double" w:sz="4" w:space="0" w:color="FFFFFF" w:themeColor="background1"/>
              <w:right w:val="double" w:sz="4" w:space="0" w:color="auto"/>
            </w:tcBorders>
          </w:tcPr>
          <w:p w14:paraId="1EFA9ED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Prevalence of e-cigarette use during a quit attempt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right w:val="double" w:sz="4" w:space="0" w:color="FFFFFF" w:themeColor="background1"/>
            </w:tcBorders>
          </w:tcPr>
          <w:p w14:paraId="0FAC67C3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64156C85" w14:textId="77777777" w:rsidR="00BF734B" w:rsidRPr="00C918F5" w:rsidRDefault="00BF734B" w:rsidP="0059446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single" w:sz="4" w:space="0" w:color="auto"/>
            </w:tcBorders>
          </w:tcPr>
          <w:p w14:paraId="24F10B8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double" w:sz="4" w:space="0" w:color="FFFFFF" w:themeColor="background1"/>
            </w:tcBorders>
          </w:tcPr>
          <w:p w14:paraId="4E52F78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5FEEE19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35 to 0.102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6A50444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24573D8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41DFCADE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40 to 0.110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</w:tcBorders>
          </w:tcPr>
          <w:p w14:paraId="41767F4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FFFFFF" w:themeColor="background1"/>
            </w:tcBorders>
          </w:tcPr>
          <w:p w14:paraId="79FE0F2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229819C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402162DF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F734B" w:rsidRPr="00C918F5" w14:paraId="7A52D075" w14:textId="77777777" w:rsidTr="00594463">
        <w:tc>
          <w:tcPr>
            <w:tcW w:w="2028" w:type="dxa"/>
            <w:tcBorders>
              <w:left w:val="double" w:sz="4" w:space="0" w:color="FFFFFF" w:themeColor="background1"/>
              <w:right w:val="double" w:sz="4" w:space="0" w:color="auto"/>
            </w:tcBorders>
            <w:shd w:val="clear" w:color="auto" w:fill="F2F2F2" w:themeFill="background1" w:themeFillShade="F2"/>
          </w:tcPr>
          <w:p w14:paraId="7844F01D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Model</w:t>
            </w:r>
          </w:p>
          <w:p w14:paraId="07BC723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Lag</w:t>
            </w:r>
          </w:p>
          <w:p w14:paraId="63755368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0DB0EC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49160A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35DF6256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55CC5BE0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F2F2F2" w:themeFill="background1" w:themeFillShade="F2"/>
          </w:tcPr>
          <w:p w14:paraId="1BED8A07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ARIMA(0,1,1)(1,0,0)</w:t>
            </w:r>
            <w:r w:rsidRPr="00C918F5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4</w:t>
            </w:r>
          </w:p>
          <w:p w14:paraId="02D4E65E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918F5">
              <w:rPr>
                <w:rFonts w:asciiTheme="majorHAnsi" w:hAnsiTheme="majorHAnsi" w:cstheme="majorHAnsi"/>
                <w:sz w:val="16"/>
                <w:szCs w:val="16"/>
              </w:rPr>
              <w:t>No lag</w:t>
            </w:r>
          </w:p>
          <w:p w14:paraId="3C9663FD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right w:val="double" w:sz="4" w:space="0" w:color="FFFFFF" w:themeColor="background1"/>
            </w:tcBorders>
            <w:shd w:val="clear" w:color="auto" w:fill="F2F2F2" w:themeFill="background1" w:themeFillShade="F2"/>
          </w:tcPr>
          <w:p w14:paraId="7086B175" w14:textId="77777777" w:rsidR="00BF734B" w:rsidRPr="00C918F5" w:rsidRDefault="00BF734B" w:rsidP="0059446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56141B8D" w14:textId="77777777" w:rsidR="00BF734B" w:rsidRPr="00C918F5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5C71E496" w14:textId="77777777" w:rsidR="00BF734B" w:rsidRPr="00C918F5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185B2BB5" w14:textId="77777777" w:rsidR="00BF734B" w:rsidRPr="00C918F5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7CA870BA" w14:textId="77777777" w:rsidR="00BF734B" w:rsidRPr="00C918F5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64F995B1" w14:textId="77777777" w:rsidR="00BF734B" w:rsidRPr="00C918F5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55F08689" w14:textId="77777777" w:rsidR="00BF734B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07660A71" w14:textId="77777777" w:rsidR="00BF734B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70AB4E44" w14:textId="77777777" w:rsidR="00BF734B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76E66FE6" w14:textId="77777777" w:rsidR="00BF734B" w:rsidRPr="00C918F5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015FCBA9" w14:textId="77777777" w:rsidR="00BF734B" w:rsidRPr="00C918F5" w:rsidRDefault="00BF734B" w:rsidP="00BF734B">
      <w:pPr>
        <w:ind w:right="95"/>
        <w:rPr>
          <w:rFonts w:asciiTheme="majorHAnsi" w:hAnsiTheme="majorHAnsi" w:cstheme="majorHAnsi"/>
          <w:b/>
          <w:sz w:val="20"/>
          <w:szCs w:val="20"/>
        </w:rPr>
      </w:pPr>
    </w:p>
    <w:p w14:paraId="5314C4AC" w14:textId="77777777" w:rsidR="00BF734B" w:rsidRPr="00C918F5" w:rsidRDefault="00BF734B" w:rsidP="00BF734B">
      <w:pPr>
        <w:rPr>
          <w:rFonts w:asciiTheme="majorHAnsi" w:hAnsiTheme="majorHAnsi" w:cstheme="majorHAnsi"/>
          <w:noProof/>
          <w:lang w:eastAsia="en-GB"/>
        </w:rPr>
        <w:sectPr w:rsidR="00BF734B" w:rsidRPr="00C918F5" w:rsidSect="00AD089D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918F5">
        <w:rPr>
          <w:rFonts w:asciiTheme="majorHAnsi" w:hAnsiTheme="majorHAnsi" w:cstheme="majorHAnsi"/>
          <w:noProof/>
          <w:lang w:eastAsia="en-GB"/>
        </w:rPr>
        <w:t xml:space="preserve"> </w:t>
      </w:r>
    </w:p>
    <w:p w14:paraId="10CFAFE9" w14:textId="77777777" w:rsidR="00BF734B" w:rsidRPr="00C918F5" w:rsidRDefault="00BF734B" w:rsidP="00BF734B">
      <w:pPr>
        <w:rPr>
          <w:rFonts w:asciiTheme="majorHAnsi" w:hAnsiTheme="majorHAnsi" w:cstheme="majorHAnsi"/>
        </w:rPr>
      </w:pPr>
      <w:bookmarkStart w:id="0" w:name="_GoBack"/>
      <w:bookmarkEnd w:id="0"/>
      <w:r>
        <w:rPr>
          <w:noProof/>
          <w:lang w:eastAsia="en-GB"/>
        </w:rPr>
        <w:lastRenderedPageBreak/>
        <w:drawing>
          <wp:inline distT="0" distB="0" distL="0" distR="0" wp14:anchorId="6F40D4BA" wp14:editId="252DD65D">
            <wp:extent cx="5731510" cy="4585208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C2F1A" w14:textId="77777777" w:rsidR="00BF734B" w:rsidRDefault="00BF734B" w:rsidP="00BF734B">
      <w:pPr>
        <w:rPr>
          <w:rFonts w:asciiTheme="majorHAnsi" w:hAnsiTheme="majorHAnsi" w:cstheme="majorHAnsi"/>
        </w:rPr>
      </w:pPr>
      <w:r w:rsidRPr="00C918F5">
        <w:rPr>
          <w:rFonts w:asciiTheme="majorHAnsi" w:hAnsiTheme="majorHAnsi" w:cstheme="majorHAnsi"/>
          <w:b/>
        </w:rPr>
        <w:t>Supplementary Figure 1:</w:t>
      </w:r>
      <w:r w:rsidRPr="00C918F5">
        <w:rPr>
          <w:rFonts w:asciiTheme="majorHAnsi" w:hAnsiTheme="majorHAnsi" w:cstheme="majorHAnsi"/>
        </w:rPr>
        <w:t xml:space="preserve"> Quarterly prevalence of quit success rate and current use of e-cigarettes in England</w:t>
      </w:r>
    </w:p>
    <w:p w14:paraId="24C7A76D" w14:textId="77777777" w:rsidR="00BF734B" w:rsidRPr="00C918F5" w:rsidRDefault="00BF734B" w:rsidP="00BF734B">
      <w:pPr>
        <w:rPr>
          <w:rFonts w:asciiTheme="majorHAnsi" w:hAnsiTheme="majorHAnsi" w:cstheme="majorHAnsi"/>
        </w:rPr>
      </w:pPr>
      <w:r>
        <w:rPr>
          <w:noProof/>
          <w:lang w:eastAsia="en-GB"/>
        </w:rPr>
        <w:lastRenderedPageBreak/>
        <w:drawing>
          <wp:inline distT="0" distB="0" distL="0" distR="0" wp14:anchorId="6A856BC0" wp14:editId="1B8386E9">
            <wp:extent cx="5731510" cy="4585208"/>
            <wp:effectExtent l="0" t="0" r="254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ED62B" w14:textId="77777777" w:rsidR="00BF734B" w:rsidRDefault="00BF734B" w:rsidP="00BF734B">
      <w:pPr>
        <w:rPr>
          <w:rFonts w:asciiTheme="majorHAnsi" w:hAnsiTheme="majorHAnsi" w:cstheme="majorHAnsi"/>
        </w:rPr>
      </w:pPr>
      <w:r w:rsidRPr="00C918F5">
        <w:rPr>
          <w:rFonts w:asciiTheme="majorHAnsi" w:hAnsiTheme="majorHAnsi" w:cstheme="majorHAnsi"/>
          <w:b/>
        </w:rPr>
        <w:t>Supplementary Figure 2:</w:t>
      </w:r>
      <w:r w:rsidRPr="00C918F5">
        <w:rPr>
          <w:rFonts w:asciiTheme="majorHAnsi" w:hAnsiTheme="majorHAnsi" w:cstheme="majorHAnsi"/>
        </w:rPr>
        <w:t xml:space="preserve"> Quarterly prevalence of overall quit rate and current use of e-cigarettes and in England</w:t>
      </w:r>
    </w:p>
    <w:p w14:paraId="291AF3BC" w14:textId="77777777" w:rsidR="00BF734B" w:rsidRPr="00C918F5" w:rsidRDefault="00BF734B" w:rsidP="00BF734B">
      <w:pPr>
        <w:rPr>
          <w:rFonts w:asciiTheme="majorHAnsi" w:hAnsiTheme="majorHAnsi" w:cstheme="majorHAnsi"/>
        </w:rPr>
      </w:pPr>
      <w:r>
        <w:rPr>
          <w:noProof/>
          <w:lang w:eastAsia="en-GB"/>
        </w:rPr>
        <w:lastRenderedPageBreak/>
        <w:drawing>
          <wp:inline distT="0" distB="0" distL="0" distR="0" wp14:anchorId="1FDB4A2D" wp14:editId="3AB9564C">
            <wp:extent cx="5731510" cy="4585208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52B0C" w14:textId="77777777" w:rsidR="00BF734B" w:rsidRDefault="00BF734B" w:rsidP="00BF734B">
      <w:pPr>
        <w:rPr>
          <w:rFonts w:asciiTheme="majorHAnsi" w:hAnsiTheme="majorHAnsi" w:cstheme="majorHAnsi"/>
        </w:rPr>
      </w:pPr>
      <w:r w:rsidRPr="00C918F5">
        <w:rPr>
          <w:rFonts w:asciiTheme="majorHAnsi" w:hAnsiTheme="majorHAnsi" w:cstheme="majorHAnsi"/>
          <w:b/>
        </w:rPr>
        <w:t>Supplementary Figure 3:</w:t>
      </w:r>
      <w:r w:rsidRPr="00C918F5">
        <w:rPr>
          <w:rFonts w:asciiTheme="majorHAnsi" w:hAnsiTheme="majorHAnsi" w:cstheme="majorHAnsi"/>
        </w:rPr>
        <w:t xml:space="preserve"> Quarterly prevalence of overall quit rate and use of e-cigarettes during a quit attempt in England</w:t>
      </w:r>
    </w:p>
    <w:p w14:paraId="0351243C" w14:textId="77777777" w:rsidR="00BF734B" w:rsidRPr="00C918F5" w:rsidRDefault="00BF734B" w:rsidP="00BF734B">
      <w:pPr>
        <w:rPr>
          <w:rFonts w:asciiTheme="majorHAnsi" w:hAnsiTheme="majorHAnsi" w:cstheme="majorHAnsi"/>
        </w:rPr>
      </w:pPr>
      <w:r>
        <w:rPr>
          <w:noProof/>
          <w:lang w:eastAsia="en-GB"/>
        </w:rPr>
        <w:lastRenderedPageBreak/>
        <w:drawing>
          <wp:inline distT="0" distB="0" distL="0" distR="0" wp14:anchorId="7330730E" wp14:editId="24BACAF0">
            <wp:extent cx="5731510" cy="4585208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7C01A" w14:textId="77777777" w:rsidR="00BF734B" w:rsidRPr="00C918F5" w:rsidRDefault="00BF734B" w:rsidP="00BF734B">
      <w:pPr>
        <w:rPr>
          <w:rFonts w:asciiTheme="majorHAnsi" w:hAnsiTheme="majorHAnsi" w:cstheme="majorHAnsi"/>
        </w:rPr>
      </w:pPr>
      <w:r w:rsidRPr="00C918F5">
        <w:rPr>
          <w:rFonts w:asciiTheme="majorHAnsi" w:hAnsiTheme="majorHAnsi" w:cstheme="majorHAnsi"/>
          <w:b/>
        </w:rPr>
        <w:t xml:space="preserve">Supplementary Figure </w:t>
      </w:r>
      <w:r>
        <w:rPr>
          <w:rFonts w:asciiTheme="majorHAnsi" w:hAnsiTheme="majorHAnsi" w:cstheme="majorHAnsi"/>
          <w:b/>
        </w:rPr>
        <w:t>4</w:t>
      </w:r>
      <w:r w:rsidRPr="00C918F5">
        <w:rPr>
          <w:rFonts w:asciiTheme="majorHAnsi" w:hAnsiTheme="majorHAnsi" w:cstheme="majorHAnsi"/>
          <w:b/>
        </w:rPr>
        <w:t xml:space="preserve">: </w:t>
      </w:r>
      <w:r w:rsidRPr="00C918F5">
        <w:rPr>
          <w:rFonts w:asciiTheme="majorHAnsi" w:hAnsiTheme="majorHAnsi" w:cstheme="majorHAnsi"/>
        </w:rPr>
        <w:t xml:space="preserve">Affordability index </w:t>
      </w:r>
    </w:p>
    <w:p w14:paraId="07C18908" w14:textId="77777777" w:rsidR="00BF734B" w:rsidRDefault="00BF734B"/>
    <w:sectPr w:rsidR="00BF7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34B"/>
    <w:rsid w:val="004306DB"/>
    <w:rsid w:val="00B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C0D5B"/>
  <w15:chartTrackingRefBased/>
  <w15:docId w15:val="{2190332C-ECC5-4142-A564-18C296F2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F73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ard</dc:creator>
  <cp:keywords/>
  <dc:description/>
  <cp:lastModifiedBy>emma beard</cp:lastModifiedBy>
  <cp:revision>2</cp:revision>
  <dcterms:created xsi:type="dcterms:W3CDTF">2019-07-29T22:43:00Z</dcterms:created>
  <dcterms:modified xsi:type="dcterms:W3CDTF">2019-07-29T22:45:00Z</dcterms:modified>
</cp:coreProperties>
</file>